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80CEF" w14:textId="3C2B9BCF" w:rsidR="007A5DFE" w:rsidRPr="007D4BCE" w:rsidRDefault="0090123E" w:rsidP="00CA321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fr-FR"/>
        </w:rPr>
      </w:pPr>
      <w:bookmarkStart w:id="0" w:name="_GoBack"/>
      <w:bookmarkEnd w:id="0"/>
      <w:r w:rsidRPr="007D4BCE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fr-FR"/>
        </w:rPr>
        <w:t>SUPPLEMENTAL TABLES</w:t>
      </w:r>
    </w:p>
    <w:p w14:paraId="41B1F45B" w14:textId="015B96A2" w:rsidR="0060304D" w:rsidRDefault="0090123E" w:rsidP="00CA3218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7D4BC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TABLE </w:t>
      </w:r>
      <w:r w:rsidR="00E51C4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</w:t>
      </w:r>
      <w:r w:rsidR="0060304D" w:rsidRPr="007D4BC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1.</w:t>
      </w:r>
      <w:r w:rsidR="0060304D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rimers used for the multiplex asymmetric </w:t>
      </w:r>
      <w:proofErr w:type="gramStart"/>
      <w:r w:rsidR="0060304D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>one step</w:t>
      </w:r>
      <w:proofErr w:type="gramEnd"/>
      <w:r w:rsidR="0060304D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T-PCR amplification.</w:t>
      </w:r>
    </w:p>
    <w:tbl>
      <w:tblPr>
        <w:tblStyle w:val="Grilledutableau"/>
        <w:tblW w:w="12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51"/>
        <w:gridCol w:w="6872"/>
        <w:gridCol w:w="992"/>
        <w:gridCol w:w="851"/>
        <w:gridCol w:w="850"/>
        <w:gridCol w:w="993"/>
      </w:tblGrid>
      <w:tr w:rsidR="00F33DC0" w:rsidRPr="009A6DCF" w14:paraId="1959C09B" w14:textId="77777777" w:rsidTr="00D02882"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82A7" w14:textId="7101C67A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SARS-CoV-2 target</w:t>
            </w:r>
          </w:p>
        </w:tc>
        <w:tc>
          <w:tcPr>
            <w:tcW w:w="6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F18F0" w14:textId="0DF91E96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rimer sequen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422C" w14:textId="77777777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Conc.</w:t>
            </w:r>
          </w:p>
          <w:p w14:paraId="2CEC789E" w14:textId="6E098F0A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(µ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451A" w14:textId="77777777" w:rsidR="00F33DC0" w:rsidRPr="00D02882" w:rsidRDefault="00F33DC0" w:rsidP="00CA3218">
            <w:pPr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02882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  <w:r w:rsidRPr="00D02882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  <w:p w14:paraId="06DC1F8A" w14:textId="17E6B7DC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(°C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83C5B" w14:textId="77777777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CR</w:t>
            </w:r>
          </w:p>
          <w:p w14:paraId="45B2B851" w14:textId="67A022D5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Kit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B83D" w14:textId="77777777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CR</w:t>
            </w:r>
          </w:p>
          <w:p w14:paraId="49BD9E49" w14:textId="77777777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Kit 2 &amp;</w:t>
            </w:r>
          </w:p>
          <w:p w14:paraId="7455C454" w14:textId="28357F51" w:rsidR="00F33DC0" w:rsidRPr="009A6DCF" w:rsidRDefault="00F33DC0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Kit 3</w:t>
            </w:r>
          </w:p>
        </w:tc>
      </w:tr>
      <w:tr w:rsidR="009A6DCF" w14:paraId="0B895371" w14:textId="77777777" w:rsidTr="009A6DCF"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233EB7FA" w14:textId="28028D25" w:rsidR="009A6DCF" w:rsidRPr="009A6DCF" w:rsidRDefault="009A6DCF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N gene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3824B81B" w14:textId="5F558F3D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-control</w:t>
            </w:r>
          </w:p>
        </w:tc>
        <w:tc>
          <w:tcPr>
            <w:tcW w:w="6872" w:type="dxa"/>
            <w:tcBorders>
              <w:top w:val="single" w:sz="4" w:space="0" w:color="auto"/>
            </w:tcBorders>
          </w:tcPr>
          <w:p w14:paraId="73B7A5D1" w14:textId="2463309D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5′- Biotin-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GTAAACCTTGGGGCC</w:t>
            </w:r>
            <w:r w:rsidRPr="00872CD3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GA</w:t>
            </w: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3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61441A" w14:textId="7752E851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7E78FB" w14:textId="7D3F5993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7.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3F3FF5D" w14:textId="77777777" w:rsidR="009A6DCF" w:rsidRPr="009A6DCF" w:rsidRDefault="009A6DCF" w:rsidP="00CA3218">
            <w:pPr>
              <w:pStyle w:val="Paragraphedeliste"/>
              <w:numPr>
                <w:ilvl w:val="0"/>
                <w:numId w:val="8"/>
              </w:num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29865E1" w14:textId="77777777" w:rsidR="009A6DCF" w:rsidRPr="009A6DCF" w:rsidRDefault="009A6DCF" w:rsidP="00CA3218">
            <w:pPr>
              <w:pStyle w:val="Paragraphedeliste"/>
              <w:numPr>
                <w:ilvl w:val="0"/>
                <w:numId w:val="8"/>
              </w:num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6DCF" w14:paraId="39157873" w14:textId="77777777" w:rsidTr="009A6DCF"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2E52BC57" w14:textId="77777777" w:rsidR="009A6DCF" w:rsidRPr="009A6DCF" w:rsidRDefault="009A6DCF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710287A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2" w:type="dxa"/>
            <w:tcBorders>
              <w:bottom w:val="single" w:sz="4" w:space="0" w:color="auto"/>
            </w:tcBorders>
          </w:tcPr>
          <w:p w14:paraId="01EDA61E" w14:textId="0C4CCD48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5′-CCGCATTACGTTTGGTGGACCCTCAG-3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0A7F8E" w14:textId="42A76C74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CC15F9" w14:textId="025C67A0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2.3</w:t>
            </w:r>
          </w:p>
        </w:tc>
        <w:tc>
          <w:tcPr>
            <w:tcW w:w="850" w:type="dxa"/>
            <w:vMerge/>
            <w:vAlign w:val="center"/>
          </w:tcPr>
          <w:p w14:paraId="0673C275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1F7C38B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6DCF" w14:paraId="66DC1A7C" w14:textId="77777777" w:rsidTr="009A6DCF"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07BA9C29" w14:textId="1D494C27" w:rsidR="009A6DCF" w:rsidRPr="009A6DCF" w:rsidRDefault="009A6DCF" w:rsidP="00CA3218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A6DC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S gene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</w:tcPr>
          <w:p w14:paraId="1D059635" w14:textId="4C19FB56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F118A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E484K/Q/A</w:t>
            </w:r>
            <w:r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 xml:space="preserve"> </w:t>
            </w:r>
            <w:r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N501Y</w:t>
            </w:r>
          </w:p>
        </w:tc>
        <w:tc>
          <w:tcPr>
            <w:tcW w:w="6872" w:type="dxa"/>
            <w:tcBorders>
              <w:top w:val="single" w:sz="4" w:space="0" w:color="auto"/>
            </w:tcBorders>
          </w:tcPr>
          <w:p w14:paraId="7A602367" w14:textId="11922C6B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5′-Biotin-</w:t>
            </w:r>
            <w:r w:rsidRPr="007D4BC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ACTGAAATCTATCAGGCCGGTA</w:t>
            </w: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3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3B1071" w14:textId="2BF86FE4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F299CA" w14:textId="2E00051F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8.2</w:t>
            </w:r>
          </w:p>
        </w:tc>
        <w:tc>
          <w:tcPr>
            <w:tcW w:w="850" w:type="dxa"/>
            <w:vMerge w:val="restart"/>
            <w:vAlign w:val="center"/>
          </w:tcPr>
          <w:p w14:paraId="5702B2F2" w14:textId="77777777" w:rsidR="009A6DCF" w:rsidRPr="009A6DCF" w:rsidRDefault="009A6DCF" w:rsidP="00CA3218">
            <w:pPr>
              <w:pStyle w:val="Paragraphedeliste"/>
              <w:numPr>
                <w:ilvl w:val="0"/>
                <w:numId w:val="9"/>
              </w:num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1D97E294" w14:textId="77777777" w:rsidR="009A6DCF" w:rsidRPr="009A6DCF" w:rsidRDefault="009A6DCF" w:rsidP="00CA3218">
            <w:pPr>
              <w:pStyle w:val="Paragraphedeliste"/>
              <w:numPr>
                <w:ilvl w:val="0"/>
                <w:numId w:val="9"/>
              </w:num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6DCF" w14:paraId="4440681C" w14:textId="77777777" w:rsidTr="009A6DCF">
        <w:tc>
          <w:tcPr>
            <w:tcW w:w="988" w:type="dxa"/>
            <w:vMerge/>
          </w:tcPr>
          <w:p w14:paraId="24F0F545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</w:tcPr>
          <w:p w14:paraId="4AFE12F6" w14:textId="22C434D3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2" w:type="dxa"/>
            <w:tcBorders>
              <w:bottom w:val="single" w:sz="4" w:space="0" w:color="auto"/>
            </w:tcBorders>
          </w:tcPr>
          <w:p w14:paraId="102A385E" w14:textId="2FBEC875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5′-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GGTCCACAAACAGTTGCTGGTGC</w:t>
            </w:r>
            <w:r w:rsidRPr="00A3601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</w:t>
            </w: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3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C12F30" w14:textId="74E937D2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3C1164" w14:textId="51D13F3E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2.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F73F1B5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E0C986C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6DCF" w14:paraId="23D2EBDC" w14:textId="77777777" w:rsidTr="009A6DCF">
        <w:tc>
          <w:tcPr>
            <w:tcW w:w="988" w:type="dxa"/>
            <w:vMerge/>
          </w:tcPr>
          <w:p w14:paraId="75E6E431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</w:tcPr>
          <w:p w14:paraId="35CD2CD4" w14:textId="6B33A208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F118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K417N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452R</w:t>
            </w:r>
          </w:p>
        </w:tc>
        <w:tc>
          <w:tcPr>
            <w:tcW w:w="6872" w:type="dxa"/>
            <w:tcBorders>
              <w:top w:val="single" w:sz="4" w:space="0" w:color="auto"/>
            </w:tcBorders>
          </w:tcPr>
          <w:p w14:paraId="1B3D92C4" w14:textId="25068160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5′-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GTGATGAAGTCAGACAAATCGCTCCAG</w:t>
            </w:r>
            <w:r w:rsidRPr="00F118A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</w:t>
            </w: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3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342333" w14:textId="320F63C2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3725A1" w14:textId="2FA96D26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2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1AB83FC" w14:textId="77777777" w:rsidR="009A6DCF" w:rsidRDefault="009A6DCF" w:rsidP="00CA3218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2BF2FCA4" w14:textId="77777777" w:rsidR="009A6DCF" w:rsidRPr="009A6DCF" w:rsidRDefault="009A6DCF" w:rsidP="00CA3218">
            <w:pPr>
              <w:pStyle w:val="Paragraphedeliste"/>
              <w:numPr>
                <w:ilvl w:val="0"/>
                <w:numId w:val="9"/>
              </w:numP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6DCF" w14:paraId="1910BCC3" w14:textId="77777777" w:rsidTr="009A6DCF"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6DAF1DF4" w14:textId="77777777" w:rsidR="009A6DCF" w:rsidRDefault="009A6DCF" w:rsidP="00CA321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  <w:vAlign w:val="center"/>
          </w:tcPr>
          <w:p w14:paraId="721CFAF8" w14:textId="77777777" w:rsidR="009A6DCF" w:rsidRDefault="009A6DCF" w:rsidP="00CA321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2" w:type="dxa"/>
            <w:tcBorders>
              <w:bottom w:val="single" w:sz="4" w:space="0" w:color="auto"/>
            </w:tcBorders>
            <w:vAlign w:val="center"/>
          </w:tcPr>
          <w:p w14:paraId="5CD4FA7F" w14:textId="059E111A" w:rsidR="009A6DCF" w:rsidRDefault="009A6DCF" w:rsidP="00CA321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5′-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Biotin-CAAAAGGTTTGAGATTAGACTTCCTAAACA</w:t>
            </w:r>
            <w:r w:rsidRPr="00F118A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TC</w:t>
            </w:r>
            <w:r w:rsidRPr="007D4BC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3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9AC475" w14:textId="1372D5AF" w:rsidR="009A6DCF" w:rsidRDefault="009A6DCF" w:rsidP="00CA321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6FB30A" w14:textId="0687D9AB" w:rsidR="009A6DCF" w:rsidRDefault="009A6DCF" w:rsidP="00CA321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7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346E43" w14:textId="77777777" w:rsidR="009A6DCF" w:rsidRDefault="009A6DCF" w:rsidP="00CA321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F76BBD5" w14:textId="77777777" w:rsidR="009A6DCF" w:rsidRDefault="009A6DCF" w:rsidP="00CA321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C15DED" w14:textId="0C38241F" w:rsidR="004C203A" w:rsidRPr="007D4BCE" w:rsidRDefault="004C203A" w:rsidP="00CA3218">
      <w:pPr>
        <w:spacing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14:paraId="18351115" w14:textId="5C4BF13F" w:rsidR="007A5DFE" w:rsidRPr="007D4BCE" w:rsidRDefault="0090123E" w:rsidP="00CA3218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7D4BC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TABLE </w:t>
      </w:r>
      <w:r w:rsidR="00E51C4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</w:t>
      </w:r>
      <w:r w:rsidR="0060304D" w:rsidRPr="007D4BC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2</w:t>
      </w:r>
      <w:r w:rsidR="007A5DFE" w:rsidRPr="007D4BC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  <w:r w:rsidR="007A5DFE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apture probes spotted on</w:t>
      </w:r>
      <w:r w:rsidR="0027159D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>to</w:t>
      </w:r>
      <w:r w:rsidR="007A5DFE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he membrane. </w:t>
      </w:r>
      <w:r w:rsidR="0027159D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>The bold and underlined nucleotides indicate t</w:t>
      </w:r>
      <w:r w:rsidR="007A5DFE" w:rsidRPr="007D4BCE">
        <w:rPr>
          <w:rFonts w:ascii="Times New Roman" w:eastAsia="MS Mincho" w:hAnsi="Times New Roman" w:cs="Times New Roman"/>
          <w:sz w:val="24"/>
          <w:szCs w:val="24"/>
          <w:lang w:val="en-US"/>
        </w:rPr>
        <w:t>he SNPs in the allele-specific probes.</w:t>
      </w:r>
    </w:p>
    <w:tbl>
      <w:tblPr>
        <w:tblW w:w="1226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134"/>
        <w:gridCol w:w="6662"/>
        <w:gridCol w:w="1197"/>
        <w:gridCol w:w="860"/>
      </w:tblGrid>
      <w:tr w:rsidR="009D0033" w:rsidRPr="007D4BCE" w14:paraId="7B6D3588" w14:textId="77777777" w:rsidTr="003C749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F8B91A" w14:textId="77E75371" w:rsidR="009D0033" w:rsidRPr="007D4BCE" w:rsidRDefault="009D0033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ARS-CoV-2</w:t>
            </w:r>
            <w:r w:rsidR="00D028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 </w:t>
            </w:r>
            <w:r w:rsidRPr="007D4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215C6" w14:textId="77777777" w:rsidR="009D0033" w:rsidRPr="007D4BCE" w:rsidRDefault="00F53E3E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Allel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A4C89" w14:textId="77777777" w:rsidR="009D0033" w:rsidRPr="007D4BCE" w:rsidRDefault="009D0033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Probe sequence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6E422" w14:textId="77777777" w:rsidR="009D0033" w:rsidRPr="007D4BCE" w:rsidRDefault="009D0033" w:rsidP="00CA3218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4BC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Conc. (µ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AC750" w14:textId="77777777" w:rsidR="009D0033" w:rsidRPr="007D4BCE" w:rsidRDefault="009D0033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fr-FR"/>
              </w:rPr>
              <w:t>T</w:t>
            </w:r>
            <w:r w:rsidRPr="007D4BC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bscript"/>
                <w:lang w:val="en-US" w:eastAsia="fr-FR"/>
              </w:rPr>
              <w:t>m</w:t>
            </w:r>
            <w:r w:rsidRPr="007D4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 (°C)</w:t>
            </w:r>
          </w:p>
        </w:tc>
      </w:tr>
      <w:tr w:rsidR="009D0033" w:rsidRPr="007D4BCE" w14:paraId="69D38433" w14:textId="77777777" w:rsidTr="003C749E">
        <w:trPr>
          <w:cantSplit/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AB8AB5" w14:textId="77777777" w:rsidR="009D0033" w:rsidRPr="007D4BCE" w:rsidRDefault="009D0033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N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51598" w14:textId="55EBBA40" w:rsidR="009D0033" w:rsidRPr="007D4BCE" w:rsidRDefault="00F53E3E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N</w:t>
            </w:r>
            <w:r w:rsidR="00250990"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-</w:t>
            </w:r>
            <w:r w:rsidR="009D0033"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control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A723D" w14:textId="77777777" w:rsidR="009D0033" w:rsidRPr="007D4BCE" w:rsidRDefault="009D0033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AACTGGCAGTAA</w:t>
            </w:r>
            <w:r w:rsidR="00EA2509"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CAG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3′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D581D" w14:textId="77777777" w:rsidR="009D0033" w:rsidRPr="007D4BCE" w:rsidRDefault="00303E39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A3518" w14:textId="77777777" w:rsidR="009D0033" w:rsidRPr="007D4BCE" w:rsidRDefault="009D0033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</w:t>
            </w:r>
            <w:r w:rsidR="00EA2509"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</w:t>
            </w:r>
          </w:p>
        </w:tc>
      </w:tr>
      <w:tr w:rsidR="001B6DCF" w:rsidRPr="007D4BCE" w14:paraId="68C0AFDE" w14:textId="77777777" w:rsidTr="003C749E">
        <w:trPr>
          <w:cantSplit/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83985A" w14:textId="7777777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D78B041" w14:textId="7EA95003" w:rsidR="001B6DCF" w:rsidRPr="00804E70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804E7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 xml:space="preserve">K417 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0E7552" w14:textId="580FB574" w:rsidR="001B6DCF" w:rsidRPr="00804E70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="00804E70" w:rsidRPr="00804E70">
              <w:rPr>
                <w:rFonts w:ascii="Times New Roman" w:hAnsi="Times New Roman" w:cs="Times New Roman"/>
                <w:color w:val="222222"/>
                <w:sz w:val="24"/>
              </w:rPr>
              <w:t>AAACTGGAA</w:t>
            </w:r>
            <w:r w:rsidR="00804E70" w:rsidRPr="00F826E0">
              <w:rPr>
                <w:rFonts w:ascii="Times New Roman" w:hAnsi="Times New Roman" w:cs="Times New Roman"/>
                <w:color w:val="222222"/>
                <w:sz w:val="24"/>
              </w:rPr>
              <w:t>A</w:t>
            </w:r>
            <w:r w:rsidR="00804E70" w:rsidRPr="00F826E0">
              <w:rPr>
                <w:rFonts w:ascii="Times New Roman" w:hAnsi="Times New Roman" w:cs="Times New Roman"/>
                <w:b/>
                <w:color w:val="222222"/>
                <w:sz w:val="24"/>
                <w:u w:val="single"/>
              </w:rPr>
              <w:t>G</w:t>
            </w:r>
            <w:r w:rsidR="00804E70">
              <w:rPr>
                <w:rFonts w:ascii="Times New Roman" w:hAnsi="Times New Roman" w:cs="Times New Roman"/>
                <w:color w:val="222222"/>
                <w:sz w:val="24"/>
              </w:rPr>
              <w:t>ATTGCTGA</w:t>
            </w: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3</w:t>
            </w:r>
            <w:r w:rsidR="00907F3D"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'</w:t>
            </w: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79E1B" w14:textId="00212A79" w:rsidR="001B6DCF" w:rsidRPr="007D4BCE" w:rsidRDefault="00804E70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397169" w14:textId="1AD4DBD3" w:rsidR="001B6DCF" w:rsidRPr="007D4BCE" w:rsidRDefault="00804E70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9.4</w:t>
            </w:r>
          </w:p>
        </w:tc>
      </w:tr>
      <w:tr w:rsidR="001B6DCF" w:rsidRPr="007D4BCE" w14:paraId="456F5EC0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4A005F51" w14:textId="7777777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558477" w14:textId="22F2CCEB" w:rsidR="001B6DCF" w:rsidRPr="00804E70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804E7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 xml:space="preserve">K417N 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C77B21" w14:textId="225E1F86" w:rsidR="001B6DCF" w:rsidRPr="00804E70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804E7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="00804E70"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AACTGGAAA</w:t>
            </w:r>
            <w:r w:rsidR="00804E70" w:rsidRPr="00F826E0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T</w:t>
            </w:r>
            <w:r w:rsidR="00804E70"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TTGCTGATT</w:t>
            </w:r>
            <w:r w:rsidR="00804E70" w:rsidRPr="00804E70">
              <w:rPr>
                <w:rFonts w:ascii="Times New Roman" w:eastAsia="Times New Roman" w:hAnsi="Times New Roman" w:cs="Times New Roman"/>
                <w:sz w:val="28"/>
                <w:szCs w:val="24"/>
                <w:vertAlign w:val="subscript"/>
                <w:lang w:val="en-US" w:eastAsia="fr-FR"/>
              </w:rPr>
              <w:t xml:space="preserve"> </w:t>
            </w:r>
            <w:r w:rsidRPr="00804E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-3′     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BA025" w14:textId="31980783" w:rsidR="001B6DCF" w:rsidRPr="007D4BCE" w:rsidRDefault="00804E70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B685B" w14:textId="6582F352" w:rsidR="001B6DCF" w:rsidRPr="007D4BCE" w:rsidRDefault="00F826E0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8.1</w:t>
            </w:r>
          </w:p>
        </w:tc>
      </w:tr>
      <w:tr w:rsidR="001B6DCF" w:rsidRPr="007D4BCE" w14:paraId="37D23AA6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386FDFE5" w14:textId="7777777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6ED1934" w14:textId="157D80E3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 xml:space="preserve">L452 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EC9E88" w14:textId="751A1F2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ATTATAATTACC</w:t>
            </w:r>
            <w:r w:rsidRPr="007D4BCE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T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GTATAGATTGTTTA-3′    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A9B8D" w14:textId="19A7EEFB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7E4962" w14:textId="285296BF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7.3</w:t>
            </w:r>
          </w:p>
        </w:tc>
      </w:tr>
      <w:tr w:rsidR="001B6DCF" w:rsidRPr="007D4BCE" w14:paraId="19ECCD6D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4327D8FA" w14:textId="7777777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BBB5ED" w14:textId="299BC14F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 xml:space="preserve">L452R 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F2D66" w14:textId="424C37F9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TATAATTACC</w:t>
            </w:r>
            <w:r w:rsidRPr="007D4BCE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G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GTATAGATTGTT-3′     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D75E7" w14:textId="494A8E6E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0DC36" w14:textId="5669A4C6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7.4</w:t>
            </w:r>
          </w:p>
        </w:tc>
      </w:tr>
      <w:tr w:rsidR="001B6DCF" w:rsidRPr="007D4BCE" w14:paraId="0E54179F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2C917EDA" w14:textId="7777777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4BC4A22" w14:textId="7D911E8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E484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74EB7F" w14:textId="7EB6DA03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6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TAAAACCTT</w:t>
            </w:r>
            <w:r w:rsidRPr="007D4BCE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C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ACACCATTA-3′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B2540" w14:textId="110B9A83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50F859" w14:textId="19B05A91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7.6</w:t>
            </w:r>
          </w:p>
        </w:tc>
      </w:tr>
      <w:tr w:rsidR="001B6DCF" w:rsidRPr="007D4BCE" w14:paraId="0F077075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4B1AE576" w14:textId="77777777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E1AA45" w14:textId="1ADEFB28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E484K</w:t>
            </w:r>
          </w:p>
        </w:tc>
        <w:tc>
          <w:tcPr>
            <w:tcW w:w="6662" w:type="dxa"/>
            <w:tcBorders>
              <w:left w:val="nil"/>
              <w:right w:val="nil"/>
            </w:tcBorders>
            <w:noWrap/>
            <w:vAlign w:val="center"/>
          </w:tcPr>
          <w:p w14:paraId="294E0112" w14:textId="35D96D90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Ten-Roman" w:hAnsi="Times New Roman" w:cs="Times New Roman"/>
                <w:sz w:val="24"/>
                <w:szCs w:val="24"/>
                <w:lang w:val="en-US" w:eastAsia="fr-FR"/>
              </w:rPr>
              <w:t>ATTAAAACCTT</w:t>
            </w:r>
            <w:r w:rsidRPr="007D4BCE">
              <w:rPr>
                <w:rFonts w:ascii="Times New Roman" w:eastAsia="TimesTen-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T</w:t>
            </w:r>
            <w:r w:rsidRPr="007D4BCE">
              <w:rPr>
                <w:rFonts w:ascii="Times New Roman" w:eastAsia="TimesTen-Roman" w:hAnsi="Times New Roman" w:cs="Times New Roman"/>
                <w:sz w:val="24"/>
                <w:szCs w:val="24"/>
                <w:lang w:val="en-US" w:eastAsia="fr-FR"/>
              </w:rPr>
              <w:t xml:space="preserve">AACACCATTAC 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3′</w:t>
            </w:r>
          </w:p>
        </w:tc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308BC783" w14:textId="30329635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7D71BA5D" w14:textId="2081030D" w:rsidR="001B6DCF" w:rsidRPr="007D4BCE" w:rsidRDefault="001B6DCF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7.4</w:t>
            </w:r>
          </w:p>
        </w:tc>
      </w:tr>
      <w:tr w:rsidR="00907F3D" w:rsidRPr="007D4BCE" w14:paraId="2840983B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60E59A2E" w14:textId="77777777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58D257" w14:textId="3BA53521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E484Q</w:t>
            </w:r>
          </w:p>
        </w:tc>
        <w:tc>
          <w:tcPr>
            <w:tcW w:w="6662" w:type="dxa"/>
            <w:tcBorders>
              <w:left w:val="nil"/>
              <w:right w:val="nil"/>
            </w:tcBorders>
            <w:noWrap/>
            <w:vAlign w:val="center"/>
          </w:tcPr>
          <w:p w14:paraId="618A4891" w14:textId="4BF3FCB8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A</w:t>
            </w:r>
            <w:r w:rsidRPr="007D4BCE">
              <w:rPr>
                <w:rFonts w:ascii="Times New Roman" w:eastAsia="TimesTen-Roman" w:hAnsi="Times New Roman" w:cs="Times New Roman"/>
                <w:sz w:val="24"/>
                <w:szCs w:val="24"/>
                <w:lang w:val="en-US" w:eastAsia="fr-FR"/>
              </w:rPr>
              <w:t>TTAAAACCTT</w:t>
            </w:r>
            <w:r w:rsidRPr="007D4BCE">
              <w:rPr>
                <w:rFonts w:ascii="Times New Roman" w:eastAsia="TimesTen-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G</w:t>
            </w:r>
            <w:r w:rsidRPr="007D4BCE">
              <w:rPr>
                <w:rFonts w:ascii="Times New Roman" w:eastAsia="TimesTen-Roman" w:hAnsi="Times New Roman" w:cs="Times New Roman"/>
                <w:sz w:val="24"/>
                <w:szCs w:val="24"/>
                <w:lang w:val="en-US" w:eastAsia="fr-FR"/>
              </w:rPr>
              <w:t xml:space="preserve">AACACCATTACA 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3′</w:t>
            </w:r>
          </w:p>
        </w:tc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110ED146" w14:textId="6A32EE7E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0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007F21CE" w14:textId="51418CB1" w:rsidR="00907F3D" w:rsidRPr="007D4BCE" w:rsidRDefault="00BA1DF9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2.2</w:t>
            </w:r>
          </w:p>
        </w:tc>
      </w:tr>
      <w:tr w:rsidR="00907F3D" w:rsidRPr="007D4BCE" w14:paraId="290BE8B8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2B71F6EC" w14:textId="77777777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E1A7AF9" w14:textId="7BF9A026" w:rsidR="00907F3D" w:rsidRPr="00F826E0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</w:pPr>
            <w:r w:rsidRPr="00F826E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>E484A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C87FC" w14:textId="763AE908" w:rsidR="00907F3D" w:rsidRPr="00F826E0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F826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F826E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F826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F826E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TTAAAACCT</w:t>
            </w:r>
            <w:r w:rsidRPr="00F826E0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fr-FR"/>
              </w:rPr>
              <w:t>G</w:t>
            </w:r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ACACCATT-</w:t>
            </w:r>
            <w:r w:rsidRPr="00F826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′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9AD1B" w14:textId="73DCAB83" w:rsidR="00907F3D" w:rsidRPr="007D4BCE" w:rsidRDefault="00F826E0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2C77D" w14:textId="09F0A6BE" w:rsidR="00907F3D" w:rsidRPr="007D4BCE" w:rsidRDefault="00F826E0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</w:t>
            </w:r>
          </w:p>
        </w:tc>
      </w:tr>
      <w:tr w:rsidR="00907F3D" w:rsidRPr="007D4BCE" w14:paraId="2998C007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right w:val="nil"/>
            </w:tcBorders>
            <w:noWrap/>
            <w:vAlign w:val="center"/>
          </w:tcPr>
          <w:p w14:paraId="48EB9A4F" w14:textId="77777777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18B9CC6" w14:textId="07CA149F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 w:eastAsia="fr-FR"/>
              </w:rPr>
              <w:t>N501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0A03C4" w14:textId="6E85CD7C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 xml:space="preserve">6 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AACACCAT</w:t>
            </w:r>
            <w:r w:rsidRPr="007D4BCE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T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GTGGGTTG-3′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3F33A4" w14:textId="1E28F0F4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D18AF" w14:textId="23B0917E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.2</w:t>
            </w:r>
          </w:p>
        </w:tc>
      </w:tr>
      <w:tr w:rsidR="00907F3D" w:rsidRPr="007D4BCE" w14:paraId="72C4EE1E" w14:textId="77777777" w:rsidTr="003C749E">
        <w:trPr>
          <w:cantSplit/>
          <w:trHeight w:val="285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0B86D6" w14:textId="77777777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940A5B9" w14:textId="47CA41E0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 xml:space="preserve">N501Y 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265DA" w14:textId="354E0392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′-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6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H</w:t>
            </w:r>
            <w:r w:rsidRPr="007D4BC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(</w:t>
            </w:r>
            <w:proofErr w:type="spellStart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T</w:t>
            </w:r>
            <w:proofErr w:type="spellEnd"/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5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AACACCAT</w:t>
            </w:r>
            <w:r w:rsidRPr="007D4BCE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 w:eastAsia="fr-FR"/>
              </w:rPr>
              <w:t>A</w:t>
            </w: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GTGGGTTG -3′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A2627" w14:textId="0CEBBFAD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6645C" w14:textId="4B24F5D6" w:rsidR="00907F3D" w:rsidRPr="007D4BCE" w:rsidRDefault="00907F3D" w:rsidP="00CA3218">
            <w:pPr>
              <w:tabs>
                <w:tab w:val="left" w:pos="2527"/>
              </w:tabs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D4B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.2</w:t>
            </w:r>
          </w:p>
        </w:tc>
      </w:tr>
    </w:tbl>
    <w:p w14:paraId="07EFE6CB" w14:textId="6AAC07EB" w:rsidR="007A5DFE" w:rsidRPr="007D4BCE" w:rsidRDefault="007744DF" w:rsidP="00CA3218">
      <w:pPr>
        <w:tabs>
          <w:tab w:val="left" w:pos="2527"/>
        </w:tabs>
        <w:spacing w:after="0" w:line="240" w:lineRule="auto"/>
        <w:ind w:right="-32"/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fr-FR"/>
        </w:rPr>
      </w:pPr>
      <w:r w:rsidRPr="007D4BCE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fr-FR"/>
        </w:rPr>
        <w:t xml:space="preserve">SNP, </w:t>
      </w:r>
      <w:r w:rsidR="0095275D" w:rsidRPr="007D4BCE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fr-FR"/>
        </w:rPr>
        <w:t>single nucleotide polymorphism</w:t>
      </w:r>
    </w:p>
    <w:p w14:paraId="64B8A92C" w14:textId="77777777" w:rsidR="00BE627B" w:rsidRPr="007D4BCE" w:rsidRDefault="00BE627B" w:rsidP="00CA3218">
      <w:pPr>
        <w:tabs>
          <w:tab w:val="left" w:pos="2527"/>
        </w:tabs>
        <w:spacing w:after="0" w:line="240" w:lineRule="auto"/>
        <w:ind w:right="-32"/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fr-FR"/>
        </w:rPr>
      </w:pPr>
    </w:p>
    <w:p w14:paraId="1BEBB9C7" w14:textId="6C9A7AF1" w:rsidR="00A5601A" w:rsidRPr="007D4BCE" w:rsidRDefault="00A5601A" w:rsidP="00CA321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5601A" w:rsidRPr="007D4BCE" w:rsidSect="00FB5D9F">
      <w:pgSz w:w="16838" w:h="11906" w:orient="landscape"/>
      <w:pgMar w:top="1417" w:right="1417" w:bottom="56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FC8EF" w16cex:dateUtc="2022-01-17T10:52:00Z"/>
  <w16cex:commentExtensible w16cex:durableId="25900DE1" w16cex:dateUtc="2022-01-17T15:46:00Z"/>
  <w16cex:commentExtensible w16cex:durableId="258FC8BE" w16cex:dateUtc="2022-01-17T10:51:00Z"/>
  <w16cex:commentExtensible w16cex:durableId="258FC916" w16cex:dateUtc="2022-01-17T10:53:00Z"/>
  <w16cex:commentExtensible w16cex:durableId="25900C6F" w16cex:dateUtc="2022-01-17T15:40:00Z"/>
  <w16cex:commentExtensible w16cex:durableId="25900DAF" w16cex:dateUtc="2022-01-17T15:45:00Z"/>
  <w16cex:commentExtensible w16cex:durableId="258FC92E" w16cex:dateUtc="2022-01-17T10:53:00Z"/>
  <w16cex:commentExtensible w16cex:durableId="25900CED" w16cex:dateUtc="2022-01-17T15:42:00Z"/>
  <w16cex:commentExtensible w16cex:durableId="25900DBE" w16cex:dateUtc="2022-01-17T15:46:00Z"/>
  <w16cex:commentExtensible w16cex:durableId="258FC937" w16cex:dateUtc="2022-01-17T1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A27A3B" w16cid:durableId="258FC8EF"/>
  <w16cid:commentId w16cid:paraId="01A8ACFA" w16cid:durableId="25900DE1"/>
  <w16cid:commentId w16cid:paraId="6A239866" w16cid:durableId="258FC8BE"/>
  <w16cid:commentId w16cid:paraId="7D10F458" w16cid:durableId="258FC916"/>
  <w16cid:commentId w16cid:paraId="173624D0" w16cid:durableId="25900C6F"/>
  <w16cid:commentId w16cid:paraId="481E526C" w16cid:durableId="25900DAF"/>
  <w16cid:commentId w16cid:paraId="6BC9EED3" w16cid:durableId="258FC92E"/>
  <w16cid:commentId w16cid:paraId="0F5FC30E" w16cid:durableId="25900CED"/>
  <w16cid:commentId w16cid:paraId="5C5EDCA2" w16cid:durableId="25900DBE"/>
  <w16cid:commentId w16cid:paraId="32A6A6E9" w16cid:durableId="258FC9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Ten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27B8"/>
    <w:multiLevelType w:val="hybridMultilevel"/>
    <w:tmpl w:val="CD4ED208"/>
    <w:lvl w:ilvl="0" w:tplc="2782ED0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A2BDD"/>
    <w:multiLevelType w:val="hybridMultilevel"/>
    <w:tmpl w:val="D70691B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8B2597"/>
    <w:multiLevelType w:val="hybridMultilevel"/>
    <w:tmpl w:val="7770A5F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E7B2B"/>
    <w:multiLevelType w:val="hybridMultilevel"/>
    <w:tmpl w:val="F4F606F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F00A48"/>
    <w:multiLevelType w:val="hybridMultilevel"/>
    <w:tmpl w:val="22069BD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9740A"/>
    <w:multiLevelType w:val="hybridMultilevel"/>
    <w:tmpl w:val="0F50C1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E52EE9"/>
    <w:multiLevelType w:val="hybridMultilevel"/>
    <w:tmpl w:val="EFB23FF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BB341B"/>
    <w:multiLevelType w:val="hybridMultilevel"/>
    <w:tmpl w:val="264C8D2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FE509F"/>
    <w:multiLevelType w:val="hybridMultilevel"/>
    <w:tmpl w:val="72580B6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5E8"/>
    <w:rsid w:val="00004D67"/>
    <w:rsid w:val="00010CD3"/>
    <w:rsid w:val="00027B28"/>
    <w:rsid w:val="00044383"/>
    <w:rsid w:val="00063A00"/>
    <w:rsid w:val="00086E00"/>
    <w:rsid w:val="00095253"/>
    <w:rsid w:val="000B02BC"/>
    <w:rsid w:val="000D60FC"/>
    <w:rsid w:val="000E0B18"/>
    <w:rsid w:val="000E1E73"/>
    <w:rsid w:val="00186569"/>
    <w:rsid w:val="00187EA9"/>
    <w:rsid w:val="00192E13"/>
    <w:rsid w:val="001B1ECB"/>
    <w:rsid w:val="001B6DCF"/>
    <w:rsid w:val="001C3374"/>
    <w:rsid w:val="001F5A8D"/>
    <w:rsid w:val="0021230B"/>
    <w:rsid w:val="00250990"/>
    <w:rsid w:val="00264AED"/>
    <w:rsid w:val="0026746D"/>
    <w:rsid w:val="0027159D"/>
    <w:rsid w:val="0029372C"/>
    <w:rsid w:val="00297D2D"/>
    <w:rsid w:val="002B20E3"/>
    <w:rsid w:val="002C12ED"/>
    <w:rsid w:val="002D0647"/>
    <w:rsid w:val="00302696"/>
    <w:rsid w:val="00302A72"/>
    <w:rsid w:val="00303E39"/>
    <w:rsid w:val="003116B0"/>
    <w:rsid w:val="00320243"/>
    <w:rsid w:val="0035042B"/>
    <w:rsid w:val="003611FA"/>
    <w:rsid w:val="003651E9"/>
    <w:rsid w:val="003657BE"/>
    <w:rsid w:val="003858CA"/>
    <w:rsid w:val="003C749E"/>
    <w:rsid w:val="003D6F17"/>
    <w:rsid w:val="003E6D6C"/>
    <w:rsid w:val="003F6C48"/>
    <w:rsid w:val="004363CB"/>
    <w:rsid w:val="00442C17"/>
    <w:rsid w:val="00443A04"/>
    <w:rsid w:val="004664C8"/>
    <w:rsid w:val="004B36AD"/>
    <w:rsid w:val="004C203A"/>
    <w:rsid w:val="004D57DF"/>
    <w:rsid w:val="005021C2"/>
    <w:rsid w:val="00540CA0"/>
    <w:rsid w:val="00544A77"/>
    <w:rsid w:val="0056389B"/>
    <w:rsid w:val="0058274A"/>
    <w:rsid w:val="005B75BC"/>
    <w:rsid w:val="005E4F7F"/>
    <w:rsid w:val="005F227B"/>
    <w:rsid w:val="005F34E7"/>
    <w:rsid w:val="005F660D"/>
    <w:rsid w:val="0060304D"/>
    <w:rsid w:val="00621A07"/>
    <w:rsid w:val="00641346"/>
    <w:rsid w:val="00664520"/>
    <w:rsid w:val="006B73E4"/>
    <w:rsid w:val="006C2612"/>
    <w:rsid w:val="006C5E2D"/>
    <w:rsid w:val="006E646D"/>
    <w:rsid w:val="006F1477"/>
    <w:rsid w:val="00711014"/>
    <w:rsid w:val="0071588E"/>
    <w:rsid w:val="00716887"/>
    <w:rsid w:val="00727D1D"/>
    <w:rsid w:val="00733043"/>
    <w:rsid w:val="007613C1"/>
    <w:rsid w:val="007744DF"/>
    <w:rsid w:val="007A3BF3"/>
    <w:rsid w:val="007A5DFE"/>
    <w:rsid w:val="007C1FE0"/>
    <w:rsid w:val="007C4AE3"/>
    <w:rsid w:val="007D4BCE"/>
    <w:rsid w:val="00804E70"/>
    <w:rsid w:val="008462E7"/>
    <w:rsid w:val="00855900"/>
    <w:rsid w:val="00872CD3"/>
    <w:rsid w:val="00880874"/>
    <w:rsid w:val="00881BE8"/>
    <w:rsid w:val="008963FB"/>
    <w:rsid w:val="00897AF4"/>
    <w:rsid w:val="008D7BE2"/>
    <w:rsid w:val="0090123E"/>
    <w:rsid w:val="00907F3D"/>
    <w:rsid w:val="00920084"/>
    <w:rsid w:val="00926999"/>
    <w:rsid w:val="00946637"/>
    <w:rsid w:val="0095275D"/>
    <w:rsid w:val="0095557B"/>
    <w:rsid w:val="009658A2"/>
    <w:rsid w:val="009822E2"/>
    <w:rsid w:val="0098399E"/>
    <w:rsid w:val="00984753"/>
    <w:rsid w:val="009A6DCF"/>
    <w:rsid w:val="009B1AFD"/>
    <w:rsid w:val="009B3A46"/>
    <w:rsid w:val="009D0033"/>
    <w:rsid w:val="00A00F01"/>
    <w:rsid w:val="00A36010"/>
    <w:rsid w:val="00A51A16"/>
    <w:rsid w:val="00A5601A"/>
    <w:rsid w:val="00A72DC3"/>
    <w:rsid w:val="00A73A73"/>
    <w:rsid w:val="00A901A0"/>
    <w:rsid w:val="00A969FC"/>
    <w:rsid w:val="00AC681D"/>
    <w:rsid w:val="00AC7661"/>
    <w:rsid w:val="00AD61AE"/>
    <w:rsid w:val="00AF1CE8"/>
    <w:rsid w:val="00B01D7F"/>
    <w:rsid w:val="00B16CC5"/>
    <w:rsid w:val="00B17DF2"/>
    <w:rsid w:val="00B35987"/>
    <w:rsid w:val="00B840B8"/>
    <w:rsid w:val="00B84903"/>
    <w:rsid w:val="00B97948"/>
    <w:rsid w:val="00BA1DF9"/>
    <w:rsid w:val="00BE627B"/>
    <w:rsid w:val="00C20654"/>
    <w:rsid w:val="00C503BC"/>
    <w:rsid w:val="00CA3218"/>
    <w:rsid w:val="00CB679B"/>
    <w:rsid w:val="00CC72F8"/>
    <w:rsid w:val="00CD4809"/>
    <w:rsid w:val="00D02882"/>
    <w:rsid w:val="00D33318"/>
    <w:rsid w:val="00D63843"/>
    <w:rsid w:val="00D80A64"/>
    <w:rsid w:val="00DB25E8"/>
    <w:rsid w:val="00DB51DA"/>
    <w:rsid w:val="00E2434E"/>
    <w:rsid w:val="00E47694"/>
    <w:rsid w:val="00E5158D"/>
    <w:rsid w:val="00E51C4D"/>
    <w:rsid w:val="00E85B84"/>
    <w:rsid w:val="00E87675"/>
    <w:rsid w:val="00EA2509"/>
    <w:rsid w:val="00EA4685"/>
    <w:rsid w:val="00EB0250"/>
    <w:rsid w:val="00EC0036"/>
    <w:rsid w:val="00EC55AC"/>
    <w:rsid w:val="00EE50D9"/>
    <w:rsid w:val="00F118A9"/>
    <w:rsid w:val="00F33DC0"/>
    <w:rsid w:val="00F53E3E"/>
    <w:rsid w:val="00F60414"/>
    <w:rsid w:val="00F60CC5"/>
    <w:rsid w:val="00F826E0"/>
    <w:rsid w:val="00FA2E0C"/>
    <w:rsid w:val="00FB5D9F"/>
    <w:rsid w:val="00FB6DB3"/>
    <w:rsid w:val="00FC4B9D"/>
    <w:rsid w:val="00FD08C8"/>
    <w:rsid w:val="00FE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27507"/>
  <w15:chartTrackingRefBased/>
  <w15:docId w15:val="{56AACD32-7817-4E82-9DEA-F64CC2DB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9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7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97A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7AF4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E2434E"/>
    <w:pPr>
      <w:spacing w:after="0" w:line="240" w:lineRule="auto"/>
    </w:pPr>
  </w:style>
  <w:style w:type="paragraph" w:styleId="Rvision">
    <w:name w:val="Revision"/>
    <w:hidden/>
    <w:uiPriority w:val="99"/>
    <w:semiHidden/>
    <w:rsid w:val="00FB5D9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A2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2E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2E0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2E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2E0C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727D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FS Occitanie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 Jean-Charles</dc:creator>
  <cp:keywords/>
  <dc:description/>
  <cp:lastModifiedBy>BRES Jean-Charles</cp:lastModifiedBy>
  <cp:revision>2</cp:revision>
  <cp:lastPrinted>2021-10-25T10:12:00Z</cp:lastPrinted>
  <dcterms:created xsi:type="dcterms:W3CDTF">2022-06-16T12:09:00Z</dcterms:created>
  <dcterms:modified xsi:type="dcterms:W3CDTF">2022-06-1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315326335</vt:i4>
  </property>
</Properties>
</file>